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ED86F" w14:textId="40127B32" w:rsidR="00384CF0" w:rsidRPr="00DC1B1F" w:rsidRDefault="00DC1B1F" w:rsidP="00F60807">
      <w:pPr>
        <w:rPr>
          <w:rFonts w:ascii="Times New Roman" w:hAnsi="Times New Roman" w:cs="Times New Roman"/>
          <w:sz w:val="20"/>
          <w:szCs w:val="20"/>
        </w:rPr>
      </w:pPr>
      <w:r w:rsidRPr="00DC1B1F">
        <w:rPr>
          <w:rFonts w:ascii="Times New Roman" w:hAnsi="Times New Roman" w:cs="Times New Roman"/>
          <w:b/>
          <w:bCs/>
          <w:sz w:val="20"/>
          <w:szCs w:val="20"/>
        </w:rPr>
        <w:t>Multimedia Appendix 2.</w:t>
      </w:r>
      <w:r w:rsidRPr="00DC1B1F">
        <w:rPr>
          <w:rFonts w:ascii="Times New Roman" w:hAnsi="Times New Roman" w:cs="Times New Roman"/>
          <w:sz w:val="20"/>
          <w:szCs w:val="20"/>
        </w:rPr>
        <w:t xml:space="preserve"> </w:t>
      </w:r>
      <w:r w:rsidRPr="00DC1B1F">
        <w:rPr>
          <w:rFonts w:ascii="Times New Roman" w:hAnsi="Times New Roman" w:cs="Times New Roman"/>
          <w:sz w:val="20"/>
          <w:szCs w:val="20"/>
        </w:rPr>
        <w:t>Sensitivity analysis for different bandwidths centered at the optimal bandwidth.</w:t>
      </w:r>
    </w:p>
    <w:p w14:paraId="441562AC" w14:textId="2570D0E6" w:rsidR="00D27FBC" w:rsidRPr="00384CF0" w:rsidRDefault="00D27FBC" w:rsidP="00F60807">
      <w:pPr>
        <w:rPr>
          <w:rFonts w:ascii="Times New Roman" w:hAnsi="Times New Roman" w:cs="Times New Roman"/>
          <w:sz w:val="20"/>
          <w:szCs w:val="20"/>
        </w:rPr>
      </w:pPr>
      <w:r w:rsidRPr="00384CF0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FF41558" wp14:editId="5803768C">
            <wp:extent cx="6404610" cy="1672590"/>
            <wp:effectExtent l="0" t="0" r="0" b="0"/>
            <wp:docPr id="1" name="Picture 1" descr="A picture containing text, device, me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device, mete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4610" cy="167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E656A" w14:textId="29750910" w:rsidR="00D27FBC" w:rsidRPr="00384CF0" w:rsidRDefault="00D27FBC" w:rsidP="00F60807">
      <w:pPr>
        <w:rPr>
          <w:rFonts w:ascii="Times New Roman" w:hAnsi="Times New Roman" w:cs="Times New Roman"/>
          <w:sz w:val="20"/>
          <w:szCs w:val="20"/>
        </w:rPr>
      </w:pPr>
      <w:r w:rsidRPr="00DC1B1F">
        <w:rPr>
          <w:rFonts w:ascii="Times New Roman" w:eastAsia="Times New Roman" w:hAnsi="Times New Roman" w:cs="Times New Roman"/>
          <w:sz w:val="20"/>
          <w:szCs w:val="20"/>
        </w:rPr>
        <w:t xml:space="preserve">(A-C) </w:t>
      </w:r>
      <w:r w:rsidRPr="00384CF0">
        <w:rPr>
          <w:rFonts w:ascii="Times New Roman" w:eastAsia="Times New Roman" w:hAnsi="Times New Roman" w:cs="Times New Roman"/>
          <w:sz w:val="20"/>
          <w:szCs w:val="20"/>
        </w:rPr>
        <w:t>Analysis for savings, payments and use of electronic vouchers for maternal healthcare. Pink dotted lines indicate the optimal bandwidth determined by a data-dependent algorithm. Error bars represent 95% confidence interval.</w:t>
      </w:r>
      <w:r w:rsidRPr="00384CF0">
        <w:rPr>
          <w:rFonts w:ascii="Times New Roman" w:eastAsia="Times New Roman" w:hAnsi="Times New Roman" w:cs="Times New Roman"/>
          <w:i/>
          <w:iCs/>
          <w:sz w:val="20"/>
          <w:szCs w:val="20"/>
        </w:rPr>
        <w:t> </w:t>
      </w:r>
    </w:p>
    <w:sectPr w:rsidR="00D27FBC" w:rsidRPr="00384CF0" w:rsidSect="00F11341">
      <w:pgSz w:w="12240" w:h="15840"/>
      <w:pgMar w:top="1021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1FE"/>
    <w:rsid w:val="00006F35"/>
    <w:rsid w:val="0000728D"/>
    <w:rsid w:val="00384CF0"/>
    <w:rsid w:val="003911E6"/>
    <w:rsid w:val="00473BAB"/>
    <w:rsid w:val="00550303"/>
    <w:rsid w:val="006005AC"/>
    <w:rsid w:val="006A4D96"/>
    <w:rsid w:val="006D1D33"/>
    <w:rsid w:val="00710E8D"/>
    <w:rsid w:val="00770D39"/>
    <w:rsid w:val="007F5CBE"/>
    <w:rsid w:val="008572C8"/>
    <w:rsid w:val="00966435"/>
    <w:rsid w:val="00A22759"/>
    <w:rsid w:val="00A34487"/>
    <w:rsid w:val="00B441FB"/>
    <w:rsid w:val="00BB1EBD"/>
    <w:rsid w:val="00BE6E51"/>
    <w:rsid w:val="00D27FBC"/>
    <w:rsid w:val="00D435B4"/>
    <w:rsid w:val="00DC1B1F"/>
    <w:rsid w:val="00E161FE"/>
    <w:rsid w:val="00E30AD4"/>
    <w:rsid w:val="00E94E7C"/>
    <w:rsid w:val="00F11341"/>
    <w:rsid w:val="00F60807"/>
    <w:rsid w:val="00FD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756B1"/>
  <w15:chartTrackingRefBased/>
  <w15:docId w15:val="{5CE457FB-56A5-4E83-9B63-C58633620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161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16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161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16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16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16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5030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4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7E4050-CC10-458F-9D4E-6A6BCD925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a Andriamiadana</dc:creator>
  <cp:keywords/>
  <dc:description/>
  <cp:lastModifiedBy>Editor</cp:lastModifiedBy>
  <cp:revision>3</cp:revision>
  <dcterms:created xsi:type="dcterms:W3CDTF">2023-04-25T11:36:00Z</dcterms:created>
  <dcterms:modified xsi:type="dcterms:W3CDTF">2024-06-19T06:54:00Z</dcterms:modified>
</cp:coreProperties>
</file>